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</w:t>
      </w:r>
      <w:r>
        <w:rPr>
          <w:i/>
        </w:rPr>
        <w:t>M. haemolytica</w:t>
      </w:r>
      <w:r>
        <w:rPr/>
        <w:t xml:space="preserve"> A1 specific ge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377"/>
        <w:gridCol w:w="1078"/>
        <w:gridCol w:w="1078"/>
        <w:gridCol w:w="855"/>
        <w:gridCol w:w="1562"/>
        <w:gridCol w:w="2536"/>
      </w:tblGrid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me I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0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0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0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39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LexA family repressor/S24 family prote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integrase/recombi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1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1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07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RelB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2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2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68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68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2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0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04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73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2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4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pos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8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8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67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pos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5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4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34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6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7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34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7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6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36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0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4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36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5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39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46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1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41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8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4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42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3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1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9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42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8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2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tail formation protein I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9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2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43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3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6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dR family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4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47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5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06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(Zn2+)-dependent dehydroge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6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5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63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P-T family tripartite ATP-independent periplasmic transporter, binding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6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1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09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P-T family tripartite ATP-independent periplasmic transporter, membran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4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1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4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59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P-T family tripartite ATP-independent periplasmic transporter, membran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11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2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38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N-acetylglucosamine 2-epimer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5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capsule biosynthesis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6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7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2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7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5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2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5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5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2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4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1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5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4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8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5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9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8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2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0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6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3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6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7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7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9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1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0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19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chromosome partitioning ATPase Soj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6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1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7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7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4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8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59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4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66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33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te-specific DNA-methyltransferase (adenine-specific)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66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3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5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9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67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5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1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37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6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6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7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7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9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1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6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8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2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5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2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2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5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50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5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2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6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7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2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0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9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7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olybdopterin/thiamine biosynthesis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9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3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3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3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6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84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ABC superfamily ATP binding cassette transporter, ABC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59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7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7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FS family major facilitator transporte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47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2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7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63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69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8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1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72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7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0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11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62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ester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8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8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44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89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8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44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64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8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recombi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8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46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0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1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8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1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5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1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6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9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fiber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0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3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4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3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5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4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8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4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4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5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5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8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26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19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35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26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6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partitioning protein ParB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1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34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6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te-specific recombi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1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5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4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6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58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66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095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68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4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28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type IV site-specific deoxyribonuclease, methyltransferase subunit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14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4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28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type IV site-specific deoxyribonuclease, methyltransferase and restriction subunits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09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42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15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2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helic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7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5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08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00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6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08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27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0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09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0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2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3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4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09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0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35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43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09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17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13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78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erR family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17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24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05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F family cation diffusion facilit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6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2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78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erR family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6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8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5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41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8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54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5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40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48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54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5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50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54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75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embran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54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58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84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arR family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59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62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07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MT superfamily drug/metabolite transporte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756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63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7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FS family major facilitator tetracycline transporte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76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2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30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tracycline resistance repressor Tet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8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2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6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0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88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6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9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3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13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lticopper (Cu2+) oxid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3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9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01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etal-binding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8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5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6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8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6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66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dehydroge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8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1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6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9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2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6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4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17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0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86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20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5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0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5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20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7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5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45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membran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7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8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20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05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09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09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28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37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1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2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29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58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integr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2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9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64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2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71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73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27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25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1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7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2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7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7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42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8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7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43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41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8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40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38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8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59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56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71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5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59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28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7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5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8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8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7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9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0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98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9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5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1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9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16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12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1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16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5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1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9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8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4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49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48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8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74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4 family bacteriophage prote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63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48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5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capsid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65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63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50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86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65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52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terminase large subunit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4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91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86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6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37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29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replication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6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47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45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6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55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6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75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6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60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68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75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7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50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4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84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7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80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1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6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glycosyltransfer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77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92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81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85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7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02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93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sialyltransfer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8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61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55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1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8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98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91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6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0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98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6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3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0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7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40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1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40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29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baseplat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4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1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62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baseplat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607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5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54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baseplat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71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60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50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73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71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fiber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82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73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09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2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8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7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4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8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23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8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49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ail cor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7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23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49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tail sheath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3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7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3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38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50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7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8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60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5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1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60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86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4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00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9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2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9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4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2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9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13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11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199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2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1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00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89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6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00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58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55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56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75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72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00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88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85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01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31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29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19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34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40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7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0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2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4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11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0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3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5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11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0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6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99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22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pilus related protein HicB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2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81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88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50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33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2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31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2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chrome c biogenesis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26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41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30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34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26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27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7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3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34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27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97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LexA family repressor/S24 family prote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35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37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Cro repress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41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43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4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43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51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replication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38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52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58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519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68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58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68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70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70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74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31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84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3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549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4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7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6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7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1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1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5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7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5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9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9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3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7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36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23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7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24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28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7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28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32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47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3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32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34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tail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4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0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05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1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4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7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1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13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4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28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7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45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lD family bacteriophage secretion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4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40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39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bacteriophag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62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63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8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629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75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n10 family transpos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4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5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0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7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9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9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06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2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06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15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major capsid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15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175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187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27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28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0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0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4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5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36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59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67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66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604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85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88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606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6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5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607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8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01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63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38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40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619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73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1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recombin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1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7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bacteriophage exonucleas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63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67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63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transcriptional regulator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5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78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79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658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6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17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18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725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7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1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00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sible membrane protein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7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3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0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821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A_27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9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14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MHA_282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6:00Z</dcterms:created>
  <dc:creator>pklawrence</dc:creator>
  <dc:description/>
  <cp:keywords/>
  <dc:language>en-US</dc:language>
  <cp:lastModifiedBy>pklawrence</cp:lastModifiedBy>
  <dcterms:modified xsi:type="dcterms:W3CDTF">2010-09-22T20:29:00Z</dcterms:modified>
  <cp:revision>4</cp:revision>
  <dc:subject/>
  <dc:title/>
</cp:coreProperties>
</file>